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1E9F9" w14:textId="77777777" w:rsidR="00FE76F1" w:rsidRPr="00671DEF" w:rsidRDefault="00FE76F1" w:rsidP="00FE76F1">
      <w:pPr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83821499"/>
      <w:bookmarkStart w:id="1" w:name="_Hlk92717751"/>
      <w:r w:rsidRPr="00671DEF"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bookmarkEnd w:id="0"/>
      <w:bookmarkEnd w:id="1"/>
      <w:r w:rsidRPr="00671DEF">
        <w:rPr>
          <w:rFonts w:ascii="Times New Roman" w:hAnsi="Times New Roman" w:cs="Times New Roman"/>
          <w:b/>
          <w:bCs/>
          <w:sz w:val="20"/>
          <w:szCs w:val="20"/>
        </w:rPr>
        <w:t xml:space="preserve"> Sensitivity analysis of missing data before and after interpolation</w:t>
      </w:r>
    </w:p>
    <w:tbl>
      <w:tblPr>
        <w:tblStyle w:val="a7"/>
        <w:tblW w:w="978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9"/>
        <w:gridCol w:w="1682"/>
        <w:gridCol w:w="1843"/>
        <w:gridCol w:w="1984"/>
        <w:gridCol w:w="1134"/>
        <w:gridCol w:w="709"/>
      </w:tblGrid>
      <w:tr w:rsidR="00FE76F1" w:rsidRPr="00671DEF" w14:paraId="4A778973" w14:textId="77777777" w:rsidTr="004B5A12">
        <w:trPr>
          <w:tblHeader/>
          <w:jc w:val="center"/>
        </w:trPr>
        <w:tc>
          <w:tcPr>
            <w:tcW w:w="2429" w:type="dxa"/>
            <w:tcBorders>
              <w:bottom w:val="single" w:sz="12" w:space="0" w:color="auto"/>
            </w:tcBorders>
            <w:vAlign w:val="center"/>
          </w:tcPr>
          <w:p w14:paraId="3FD9D0A5" w14:textId="77777777" w:rsidR="00FE76F1" w:rsidRPr="00671DEF" w:rsidRDefault="00FE76F1" w:rsidP="004B5A12">
            <w:pPr>
              <w:adjustRightInd w:val="0"/>
              <w:contextualSpacing/>
              <w:jc w:val="left"/>
            </w:pPr>
            <w:r w:rsidRPr="00671DEF">
              <w:t>Variables</w:t>
            </w:r>
          </w:p>
        </w:tc>
        <w:tc>
          <w:tcPr>
            <w:tcW w:w="1682" w:type="dxa"/>
            <w:tcBorders>
              <w:bottom w:val="single" w:sz="12" w:space="0" w:color="auto"/>
            </w:tcBorders>
            <w:vAlign w:val="center"/>
          </w:tcPr>
          <w:p w14:paraId="222625F5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Lack of proportion (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C8ADD94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After the interpolation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66634BBB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Before the interpolatio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A5D4464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Statistics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71562AE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rPr>
                <w:i/>
                <w:iCs/>
              </w:rPr>
              <w:t>P</w:t>
            </w:r>
          </w:p>
        </w:tc>
      </w:tr>
      <w:tr w:rsidR="00FE76F1" w:rsidRPr="00671DEF" w14:paraId="579B8E18" w14:textId="77777777" w:rsidTr="004B5A12">
        <w:trPr>
          <w:trHeight w:val="90"/>
          <w:jc w:val="center"/>
        </w:trPr>
        <w:tc>
          <w:tcPr>
            <w:tcW w:w="2429" w:type="dxa"/>
            <w:tcBorders>
              <w:tl2br w:val="nil"/>
              <w:tr2bl w:val="nil"/>
            </w:tcBorders>
          </w:tcPr>
          <w:p w14:paraId="66E0CB41" w14:textId="77777777" w:rsidR="00FE76F1" w:rsidRPr="00671DEF" w:rsidRDefault="00FE76F1" w:rsidP="004B5A12">
            <w:pPr>
              <w:adjustRightInd w:val="0"/>
              <w:contextualSpacing/>
              <w:jc w:val="left"/>
            </w:pPr>
            <w:r w:rsidRPr="00671DEF">
              <w:t>Dietary fiber, Mean ± S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8E26B95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2.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1460D59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17.06 ± 0.19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77AB71E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17.07 ± 0.19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9CFE50C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t=-0.630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792D8FE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0.533</w:t>
            </w:r>
          </w:p>
        </w:tc>
      </w:tr>
      <w:tr w:rsidR="00FE76F1" w:rsidRPr="00671DEF" w14:paraId="46DD7F28" w14:textId="77777777" w:rsidTr="004B5A12">
        <w:trPr>
          <w:trHeight w:val="90"/>
          <w:jc w:val="center"/>
        </w:trPr>
        <w:tc>
          <w:tcPr>
            <w:tcW w:w="2429" w:type="dxa"/>
            <w:tcBorders>
              <w:tl2br w:val="nil"/>
              <w:tr2bl w:val="nil"/>
            </w:tcBorders>
          </w:tcPr>
          <w:p w14:paraId="05A71872" w14:textId="77777777" w:rsidR="00FE76F1" w:rsidRPr="00671DEF" w:rsidRDefault="00FE76F1" w:rsidP="004B5A12">
            <w:pPr>
              <w:adjustRightInd w:val="0"/>
              <w:contextualSpacing/>
              <w:jc w:val="left"/>
            </w:pPr>
            <w:r w:rsidRPr="00671DEF">
              <w:t>Fat, Mean ± S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6618C33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2.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74C88F9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85.51 ± 0.59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E2F8974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85.55 ± 0.6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0B90E8B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t=-0.800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66FB773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0.428</w:t>
            </w:r>
          </w:p>
        </w:tc>
      </w:tr>
      <w:tr w:rsidR="00FE76F1" w:rsidRPr="00671DEF" w14:paraId="32063D11" w14:textId="77777777" w:rsidTr="004B5A12">
        <w:trPr>
          <w:trHeight w:val="90"/>
          <w:jc w:val="center"/>
        </w:trPr>
        <w:tc>
          <w:tcPr>
            <w:tcW w:w="2429" w:type="dxa"/>
            <w:tcBorders>
              <w:tl2br w:val="nil"/>
              <w:tr2bl w:val="nil"/>
            </w:tcBorders>
          </w:tcPr>
          <w:p w14:paraId="3A640D34" w14:textId="77777777" w:rsidR="00FE76F1" w:rsidRPr="00671DEF" w:rsidRDefault="00FE76F1" w:rsidP="004B5A12">
            <w:pPr>
              <w:adjustRightInd w:val="0"/>
              <w:contextualSpacing/>
              <w:jc w:val="left"/>
            </w:pPr>
            <w:r w:rsidRPr="00671DEF">
              <w:t>Protein, Mean ± S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B5B5E68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2.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6B417F70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84.19 ± 0.54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AC2ECB7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84.31 ± 0.55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2FFFA3A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t=-1.830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212F636E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0.076</w:t>
            </w:r>
          </w:p>
        </w:tc>
      </w:tr>
      <w:tr w:rsidR="00FE76F1" w:rsidRPr="00671DEF" w14:paraId="7D124D42" w14:textId="77777777" w:rsidTr="004B5A12">
        <w:trPr>
          <w:trHeight w:val="90"/>
          <w:jc w:val="center"/>
        </w:trPr>
        <w:tc>
          <w:tcPr>
            <w:tcW w:w="2429" w:type="dxa"/>
            <w:tcBorders>
              <w:tl2br w:val="nil"/>
              <w:tr2bl w:val="nil"/>
            </w:tcBorders>
          </w:tcPr>
          <w:p w14:paraId="3461814E" w14:textId="77777777" w:rsidR="00FE76F1" w:rsidRPr="00671DEF" w:rsidRDefault="00FE76F1" w:rsidP="004B5A12">
            <w:pPr>
              <w:adjustRightInd w:val="0"/>
              <w:contextualSpacing/>
              <w:jc w:val="left"/>
            </w:pPr>
            <w:r w:rsidRPr="00671DEF">
              <w:t>Vitamin A, Mean ± S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BAA55CB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3.3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0AA1905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605.44 ± 7.25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88ED192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604.92 ± 7.32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A0AB884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t=0.590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85557B2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0.557</w:t>
            </w:r>
          </w:p>
        </w:tc>
      </w:tr>
      <w:tr w:rsidR="00FE76F1" w:rsidRPr="00671DEF" w14:paraId="3CB9B85C" w14:textId="77777777" w:rsidTr="004B5A12">
        <w:trPr>
          <w:trHeight w:val="90"/>
          <w:jc w:val="center"/>
        </w:trPr>
        <w:tc>
          <w:tcPr>
            <w:tcW w:w="2429" w:type="dxa"/>
            <w:tcBorders>
              <w:tl2br w:val="nil"/>
              <w:tr2bl w:val="nil"/>
            </w:tcBorders>
          </w:tcPr>
          <w:p w14:paraId="422AD815" w14:textId="77777777" w:rsidR="00FE76F1" w:rsidRPr="00671DEF" w:rsidRDefault="00FE76F1" w:rsidP="004B5A12">
            <w:pPr>
              <w:adjustRightInd w:val="0"/>
              <w:contextualSpacing/>
              <w:jc w:val="left"/>
            </w:pPr>
            <w:r w:rsidRPr="00671DEF">
              <w:t>Vitamin C, Mean ± S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0B08842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3.6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F67EB4D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75.93 ± 1.15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20BA999B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75.42 ± 1.13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1A389DE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t=1.110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69ECCE78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0.102</w:t>
            </w:r>
          </w:p>
        </w:tc>
      </w:tr>
      <w:tr w:rsidR="00FE76F1" w:rsidRPr="00671DEF" w14:paraId="3CB0C413" w14:textId="77777777" w:rsidTr="004B5A12">
        <w:trPr>
          <w:trHeight w:val="90"/>
          <w:jc w:val="center"/>
        </w:trPr>
        <w:tc>
          <w:tcPr>
            <w:tcW w:w="2429" w:type="dxa"/>
            <w:tcBorders>
              <w:tl2br w:val="nil"/>
              <w:tr2bl w:val="nil"/>
            </w:tcBorders>
          </w:tcPr>
          <w:p w14:paraId="3BE26CA7" w14:textId="77777777" w:rsidR="00FE76F1" w:rsidRPr="00671DEF" w:rsidRDefault="00FE76F1" w:rsidP="004B5A12">
            <w:pPr>
              <w:adjustRightInd w:val="0"/>
              <w:contextualSpacing/>
              <w:jc w:val="left"/>
            </w:pPr>
            <w:r w:rsidRPr="00671DEF">
              <w:t>Vitamin D, Mean ± S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86F043A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2.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60222CD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4.46 ± 0.07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2AFDE485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4.46 ± 0.07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934982F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t=-0.280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21BF230F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0.781</w:t>
            </w:r>
          </w:p>
        </w:tc>
      </w:tr>
      <w:tr w:rsidR="00FE76F1" w:rsidRPr="00671DEF" w14:paraId="18BCFF03" w14:textId="77777777" w:rsidTr="004B5A12">
        <w:trPr>
          <w:trHeight w:val="90"/>
          <w:jc w:val="center"/>
        </w:trPr>
        <w:tc>
          <w:tcPr>
            <w:tcW w:w="2429" w:type="dxa"/>
            <w:tcBorders>
              <w:tl2br w:val="nil"/>
              <w:tr2bl w:val="nil"/>
            </w:tcBorders>
          </w:tcPr>
          <w:p w14:paraId="645EEDA2" w14:textId="77777777" w:rsidR="00FE76F1" w:rsidRPr="00671DEF" w:rsidRDefault="00FE76F1" w:rsidP="004B5A12">
            <w:pPr>
              <w:adjustRightInd w:val="0"/>
              <w:contextualSpacing/>
              <w:jc w:val="left"/>
            </w:pPr>
            <w:r w:rsidRPr="00671DEF">
              <w:t>Vitamin E, Mean ± S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8CF4CCD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2.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3C20BFF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8.77 ± 0.1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652FFF7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8.78 ± 0.1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93287C4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t=-1.730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28F264C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0.086</w:t>
            </w:r>
          </w:p>
        </w:tc>
      </w:tr>
      <w:tr w:rsidR="00FE76F1" w:rsidRPr="00671DEF" w14:paraId="3050799B" w14:textId="77777777" w:rsidTr="004B5A12">
        <w:trPr>
          <w:trHeight w:val="90"/>
          <w:jc w:val="center"/>
        </w:trPr>
        <w:tc>
          <w:tcPr>
            <w:tcW w:w="2429" w:type="dxa"/>
            <w:tcBorders>
              <w:tl2br w:val="nil"/>
              <w:tr2bl w:val="nil"/>
            </w:tcBorders>
          </w:tcPr>
          <w:p w14:paraId="258FE1EB" w14:textId="77777777" w:rsidR="00FE76F1" w:rsidRPr="00671DEF" w:rsidRDefault="00FE76F1" w:rsidP="004B5A12">
            <w:pPr>
              <w:adjustRightInd w:val="0"/>
              <w:contextualSpacing/>
              <w:jc w:val="left"/>
            </w:pPr>
            <w:r w:rsidRPr="00671DEF">
              <w:t>LDL, Mean ± S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BDAC752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1.6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31D4B30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113.55 ± 0.47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5DA4556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113.91 ± 0.47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1A2A001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t=-1.600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6E0FCD5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0.090</w:t>
            </w:r>
          </w:p>
        </w:tc>
      </w:tr>
      <w:tr w:rsidR="00FE76F1" w:rsidRPr="00671DEF" w14:paraId="310E0524" w14:textId="77777777" w:rsidTr="004B5A12">
        <w:trPr>
          <w:trHeight w:val="90"/>
          <w:jc w:val="center"/>
        </w:trPr>
        <w:tc>
          <w:tcPr>
            <w:tcW w:w="2429" w:type="dxa"/>
            <w:tcBorders>
              <w:tl2br w:val="nil"/>
              <w:tr2bl w:val="nil"/>
            </w:tcBorders>
          </w:tcPr>
          <w:p w14:paraId="1A55FD76" w14:textId="77777777" w:rsidR="00FE76F1" w:rsidRPr="00671DEF" w:rsidRDefault="00FE76F1" w:rsidP="004B5A12">
            <w:pPr>
              <w:adjustRightInd w:val="0"/>
              <w:contextualSpacing/>
              <w:jc w:val="left"/>
            </w:pPr>
            <w:proofErr w:type="spellStart"/>
            <w:r w:rsidRPr="00671DEF">
              <w:t>GHb</w:t>
            </w:r>
            <w:proofErr w:type="spellEnd"/>
            <w:r w:rsidRPr="00671DEF">
              <w:t>, Mean ± S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FE95CA6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0.2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669442C4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5.63 ± 0.0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0D239C9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5.63 ± 0.0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BFFB306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t=-0.120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B83F9AC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0.903</w:t>
            </w:r>
          </w:p>
        </w:tc>
      </w:tr>
      <w:tr w:rsidR="00FE76F1" w:rsidRPr="00671DEF" w14:paraId="2903A4DB" w14:textId="77777777" w:rsidTr="004B5A12">
        <w:trPr>
          <w:trHeight w:val="210"/>
          <w:jc w:val="center"/>
        </w:trPr>
        <w:tc>
          <w:tcPr>
            <w:tcW w:w="2429" w:type="dxa"/>
            <w:tcBorders>
              <w:tl2br w:val="nil"/>
              <w:tr2bl w:val="nil"/>
            </w:tcBorders>
          </w:tcPr>
          <w:p w14:paraId="01E7FEC3" w14:textId="77777777" w:rsidR="00FE76F1" w:rsidRPr="00671DEF" w:rsidRDefault="00FE76F1" w:rsidP="004B5A12">
            <w:pPr>
              <w:adjustRightInd w:val="0"/>
              <w:contextualSpacing/>
              <w:jc w:val="left"/>
            </w:pPr>
            <w:r w:rsidRPr="00671DEF">
              <w:t>CRP, Mean ± S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C2539A9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0.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B21D26C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1.90 ± 0.06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5B927BC2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1.90 ± 0.0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DA2AB81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t=1.540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049A282B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0.128</w:t>
            </w:r>
          </w:p>
        </w:tc>
      </w:tr>
      <w:tr w:rsidR="00FE76F1" w:rsidRPr="00671DEF" w14:paraId="6B0DE71E" w14:textId="77777777" w:rsidTr="004B5A12">
        <w:trPr>
          <w:trHeight w:val="90"/>
          <w:jc w:val="center"/>
        </w:trPr>
        <w:tc>
          <w:tcPr>
            <w:tcW w:w="2429" w:type="dxa"/>
            <w:tcBorders>
              <w:tl2br w:val="nil"/>
              <w:tr2bl w:val="nil"/>
            </w:tcBorders>
          </w:tcPr>
          <w:p w14:paraId="0BD837FC" w14:textId="77777777" w:rsidR="00FE76F1" w:rsidRPr="00671DEF" w:rsidRDefault="00FE76F1" w:rsidP="004B5A12">
            <w:pPr>
              <w:adjustRightInd w:val="0"/>
              <w:contextualSpacing/>
              <w:jc w:val="left"/>
            </w:pPr>
            <w:r w:rsidRPr="00671DEF">
              <w:t>Fruit, Mean ± S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0E86A89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2.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6F4BAEC8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0.90 ± 0.02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57D2485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0.90 ± 0.02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CEEDD0D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t=-0.810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22A33AA7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0.418</w:t>
            </w:r>
          </w:p>
        </w:tc>
      </w:tr>
      <w:tr w:rsidR="00FE76F1" w:rsidRPr="00671DEF" w14:paraId="02690993" w14:textId="77777777" w:rsidTr="004B5A12">
        <w:trPr>
          <w:jc w:val="center"/>
        </w:trPr>
        <w:tc>
          <w:tcPr>
            <w:tcW w:w="2429" w:type="dxa"/>
            <w:tcBorders>
              <w:tl2br w:val="nil"/>
              <w:tr2bl w:val="nil"/>
            </w:tcBorders>
          </w:tcPr>
          <w:p w14:paraId="0F684A8F" w14:textId="77777777" w:rsidR="00FE76F1" w:rsidRPr="00671DEF" w:rsidRDefault="00FE76F1" w:rsidP="004B5A12">
            <w:pPr>
              <w:adjustRightInd w:val="0"/>
              <w:contextualSpacing/>
              <w:jc w:val="left"/>
            </w:pPr>
            <w:r w:rsidRPr="00671DEF">
              <w:t>Vegetable, Mean ± S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F010FB7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2.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6C4A90F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1.58 ± 0.02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51968C86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1.58 ± 0.02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799D5FC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t=-1.780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03B2EE35" w14:textId="77777777" w:rsidR="00FE76F1" w:rsidRPr="00671DEF" w:rsidRDefault="00FE76F1" w:rsidP="004B5A12">
            <w:pPr>
              <w:adjustRightInd w:val="0"/>
              <w:contextualSpacing/>
              <w:jc w:val="center"/>
            </w:pPr>
            <w:r w:rsidRPr="00671DEF">
              <w:t>0.078</w:t>
            </w:r>
          </w:p>
        </w:tc>
      </w:tr>
    </w:tbl>
    <w:p w14:paraId="12A10739" w14:textId="77777777" w:rsidR="00FE76F1" w:rsidRPr="00671DEF" w:rsidRDefault="00FE76F1" w:rsidP="00FE76F1">
      <w:pPr>
        <w:contextualSpacing/>
        <w:rPr>
          <w:rFonts w:ascii="Times New Roman" w:hAnsi="Times New Roman" w:cs="Times New Roman"/>
          <w:sz w:val="20"/>
          <w:szCs w:val="20"/>
        </w:rPr>
      </w:pPr>
      <w:r w:rsidRPr="00671DEF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671DEF">
        <w:rPr>
          <w:rFonts w:ascii="Times New Roman" w:hAnsi="Times New Roman" w:cs="Times New Roman"/>
          <w:sz w:val="20"/>
          <w:szCs w:val="20"/>
        </w:rPr>
        <w:t xml:space="preserve"> LDL: low-density lipoprotein; </w:t>
      </w:r>
      <w:proofErr w:type="spellStart"/>
      <w:r w:rsidRPr="00671DEF">
        <w:rPr>
          <w:rFonts w:ascii="Times New Roman" w:hAnsi="Times New Roman" w:cs="Times New Roman"/>
          <w:sz w:val="20"/>
          <w:szCs w:val="20"/>
        </w:rPr>
        <w:t>GHb</w:t>
      </w:r>
      <w:proofErr w:type="spellEnd"/>
      <w:r w:rsidRPr="00671DEF">
        <w:rPr>
          <w:rFonts w:ascii="Times New Roman" w:hAnsi="Times New Roman" w:cs="Times New Roman"/>
          <w:sz w:val="20"/>
          <w:szCs w:val="20"/>
        </w:rPr>
        <w:t xml:space="preserve">: glycosylated </w:t>
      </w:r>
      <w:proofErr w:type="spellStart"/>
      <w:r w:rsidRPr="00671DEF">
        <w:rPr>
          <w:rFonts w:ascii="Times New Roman" w:hAnsi="Times New Roman" w:cs="Times New Roman"/>
          <w:sz w:val="20"/>
          <w:szCs w:val="20"/>
        </w:rPr>
        <w:t>hemoglubin</w:t>
      </w:r>
      <w:proofErr w:type="spellEnd"/>
      <w:r w:rsidRPr="00671DEF">
        <w:rPr>
          <w:rFonts w:ascii="Times New Roman" w:hAnsi="Times New Roman" w:cs="Times New Roman"/>
          <w:sz w:val="20"/>
          <w:szCs w:val="20"/>
        </w:rPr>
        <w:t>; CRP: C-reactive protein; Mean ± SE: mean ± standard error.</w:t>
      </w:r>
    </w:p>
    <w:p w14:paraId="7EE5E28A" w14:textId="77777777" w:rsidR="000B7103" w:rsidRPr="00FE76F1" w:rsidRDefault="000B7103"/>
    <w:sectPr w:rsidR="000B7103" w:rsidRPr="00FE7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6C9AF" w14:textId="77777777" w:rsidR="003D1EDC" w:rsidRDefault="003D1EDC" w:rsidP="00FE76F1">
      <w:r>
        <w:separator/>
      </w:r>
    </w:p>
  </w:endnote>
  <w:endnote w:type="continuationSeparator" w:id="0">
    <w:p w14:paraId="4A62E397" w14:textId="77777777" w:rsidR="003D1EDC" w:rsidRDefault="003D1EDC" w:rsidP="00FE7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48386" w14:textId="77777777" w:rsidR="003D1EDC" w:rsidRDefault="003D1EDC" w:rsidP="00FE76F1">
      <w:r>
        <w:separator/>
      </w:r>
    </w:p>
  </w:footnote>
  <w:footnote w:type="continuationSeparator" w:id="0">
    <w:p w14:paraId="319948EA" w14:textId="77777777" w:rsidR="003D1EDC" w:rsidRDefault="003D1EDC" w:rsidP="00FE76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B45"/>
    <w:rsid w:val="000B7103"/>
    <w:rsid w:val="00306B45"/>
    <w:rsid w:val="003D1EDC"/>
    <w:rsid w:val="00FE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418A876-B117-4241-AF72-4B48F68C5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6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76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6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76F1"/>
    <w:rPr>
      <w:sz w:val="18"/>
      <w:szCs w:val="18"/>
    </w:rPr>
  </w:style>
  <w:style w:type="table" w:styleId="a7">
    <w:name w:val="Table Grid"/>
    <w:basedOn w:val="a1"/>
    <w:uiPriority w:val="39"/>
    <w:qFormat/>
    <w:rsid w:val="00FE76F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5</Characters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1-28T03:33:00Z</dcterms:created>
  <dcterms:modified xsi:type="dcterms:W3CDTF">2022-01-28T03:34:00Z</dcterms:modified>
</cp:coreProperties>
</file>